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624" w:rsidRDefault="00E74624" w:rsidP="00E746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  <w:t>Supplementary Table 5</w:t>
      </w:r>
    </w:p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 w:rsidRPr="00E74624">
        <w:rPr>
          <w:rFonts w:ascii="Times New Roman" w:hAnsi="Times New Roman" w:cs="Times New Roman"/>
          <w:sz w:val="24"/>
          <w:szCs w:val="24"/>
        </w:rPr>
        <w:t>Differentially expressed genes list for individual diurnal time point from transcriptome sequencing</w:t>
      </w:r>
    </w:p>
    <w:p w:rsidR="00E74624" w:rsidRDefault="00D87D9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7:00</w:t>
      </w:r>
    </w:p>
    <w:tbl>
      <w:tblPr>
        <w:tblW w:w="15289" w:type="dxa"/>
        <w:tblInd w:w="-10" w:type="dxa"/>
        <w:tblLook w:val="04A0" w:firstRow="1" w:lastRow="0" w:firstColumn="1" w:lastColumn="0" w:noHBand="0" w:noVBand="1"/>
      </w:tblPr>
      <w:tblGrid>
        <w:gridCol w:w="1416"/>
        <w:gridCol w:w="1375"/>
        <w:gridCol w:w="1225"/>
        <w:gridCol w:w="11273"/>
      </w:tblGrid>
      <w:tr w:rsidR="00EB15A9" w:rsidRPr="00EB15A9" w:rsidTr="00EB15A9">
        <w:trPr>
          <w:trHeight w:val="331"/>
        </w:trPr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og</w:t>
            </w:r>
            <w:r w:rsidRP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Q</w:t>
            </w:r>
            <w:r w:rsid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13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397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0884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LRR5|DRL21_ARATH Putative disease resistance protein At3g14460 OS=Arabidopsis thaliana GN=At3g14460 PE=2 SV=1 length=367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4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942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5419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21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813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516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RBU7|PCP_PONAB Lysosomal Pro-X carboxypeptidase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ngo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elii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RCP PE=2 SV=1 length=827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29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929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0171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7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7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780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8876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96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1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661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9558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82413|RK19_SPIOL 50S ribosomal protein L19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inaci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lerace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RPL19 PE=1 SV=2 length=331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6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498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6363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2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21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442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1649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29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594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9497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2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3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662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2713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975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0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588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407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7489|CB23_SOLLC Chlorophyll a-b binding protein 13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CAB13 PE=1 SV=1 length=1116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0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780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4788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87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41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688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1328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755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25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682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016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2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2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46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5214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28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218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5088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C7S5|PSYR1_ARATH Tyrosine-sulfated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ycopeptid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eceptor 1 OS=Arabidopsis thaliana GN=PSYR1 PE=2 SV=1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17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26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0466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4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10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325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9949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08688|ALB2_PEA Albumin-2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s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tiv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2 SV=1 length=1046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5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304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5726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3993|PSAL_HORVU Photosystem I reaction center subunit XI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rde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ulgar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SAL PE=1 SV=1 length=277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41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63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3301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013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38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095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8434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2428|PSA1_ORYSJ Proteasome subunit alpha type-1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PAF1 PE=2 SV=1 length=1878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0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46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5938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7219|ASR2_SOLLC Abscisic stress-ripening protein 2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ASR2 PE=4 SV=1 length=906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12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594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7086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4PY7|M2OM_DICDI Probable mitochondrial 2-oxoglutarate/malate carrier protein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tyosteli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scoide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1241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3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038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7184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436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52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193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6189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50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481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0805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5736|PR1_ASPOF Pathogenesis-related protein 1 OS=Asparagus officinalis GN=PR1 PE=2 SV=1 length=658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43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926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2768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86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03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454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9384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1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6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481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5641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352</w:t>
            </w:r>
          </w:p>
        </w:tc>
      </w:tr>
      <w:tr w:rsidR="00EB15A9" w:rsidRPr="00EB15A9" w:rsidTr="00EB15A9">
        <w:trPr>
          <w:trHeight w:val="631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1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6.323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2434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Z248|HOX20_ORYSJ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eobox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eucine zipper protein HOX20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HOX20 PE=2 SV=1 length=794</w:t>
            </w:r>
          </w:p>
        </w:tc>
      </w:tr>
      <w:tr w:rsidR="00EB15A9" w:rsidRPr="00EB15A9" w:rsidTr="00EB15A9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8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6.416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207</w:t>
            </w:r>
          </w:p>
        </w:tc>
        <w:tc>
          <w:tcPr>
            <w:tcW w:w="113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5</w:t>
            </w:r>
          </w:p>
        </w:tc>
      </w:tr>
      <w:tr w:rsidR="00EB15A9" w:rsidRPr="00EB15A9" w:rsidTr="00EB15A9">
        <w:trPr>
          <w:trHeight w:val="646"/>
        </w:trPr>
        <w:tc>
          <w:tcPr>
            <w:tcW w:w="13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17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4D41C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6116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9547</w:t>
            </w:r>
          </w:p>
        </w:tc>
        <w:tc>
          <w:tcPr>
            <w:tcW w:w="1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CRQ9|ISU1_KLULA Iron sulfur cluster assembly protein 1, mitochondrial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luyveromyce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cti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ISU1 PE=3 SV=1 length=1041</w:t>
            </w:r>
          </w:p>
        </w:tc>
      </w:tr>
    </w:tbl>
    <w:p w:rsidR="00E74624" w:rsidRDefault="00E74624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DC2145" w:rsidRDefault="00BA03EB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:00</w:t>
      </w:r>
    </w:p>
    <w:tbl>
      <w:tblPr>
        <w:tblW w:w="15201" w:type="dxa"/>
        <w:tblInd w:w="-10" w:type="dxa"/>
        <w:tblLook w:val="04A0" w:firstRow="1" w:lastRow="0" w:firstColumn="1" w:lastColumn="0" w:noHBand="0" w:noVBand="1"/>
      </w:tblPr>
      <w:tblGrid>
        <w:gridCol w:w="1416"/>
        <w:gridCol w:w="1554"/>
        <w:gridCol w:w="1040"/>
        <w:gridCol w:w="11191"/>
      </w:tblGrid>
      <w:tr w:rsidR="00EB15A9" w:rsidRPr="00EB15A9" w:rsidTr="00EB15A9">
        <w:trPr>
          <w:trHeight w:val="330"/>
        </w:trPr>
        <w:tc>
          <w:tcPr>
            <w:tcW w:w="14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og</w:t>
            </w:r>
            <w:r w:rsidRP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Q</w:t>
            </w:r>
            <w:r w:rsid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11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4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7075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9726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2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0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618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043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7489|CB23_SOLLC Chlorophyll a-b binding protein 13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CAB13 PE=1 SV=1 length=1116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7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289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4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96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16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553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WR59|Y5020_ARATH Probable inactive receptor kinase At5g10020 OS=Arabidopsis thaliana GN=At5g10020 PE=1 SV=2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1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158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536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82413|RK19_SPIOL 50S ribosomal protein L19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inaci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lerace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RPL19 PE=1 SV=2 length=33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03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687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RBU7|PCP_PONAB Lysosomal Pro-X carboxypeptidase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ngo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elii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RCP PE=2 SV=1 length=827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98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268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22476|BRI1_ARATH Protein BRASSINOSTEROID INSENSITIVE 1 OS=Arabidopsis thaliana GN=BRI1 PE=1 SV=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62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825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068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2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3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81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994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975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79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35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LRR5|DRL21_ARATH Putative disease resistance protein At3g14460 OS=Arabidopsis thaliana GN=At3g14460 PE=2 SV=1 length=367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863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628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2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299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819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59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7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0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68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401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87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416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62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437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755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29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42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336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27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4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923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10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2295|ARG7_PHAAU Indole-3-acetic acid-induced protein ARG7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aseolu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ureus GN=ARG7 PE=2 SV=1 length=896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381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62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964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83304|LEC_PARPC Mannose/glucose-specific lectin (Fragment)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rki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latycephal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107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64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951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08688|ALB2_PEA Albumin-2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is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tiv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2 SV=1 length=1046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5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466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C7S5|PSYR1_ARATH Tyrosine-sulfated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ycopeptid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eceptor 1 OS=Arabidopsis thaliana GN=PSYR1 PE=2 SV=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71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17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817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87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4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398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1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81713|IBB3_WHEAT Bowman-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rk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ype trypsin inhibitor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tic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stiv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1 length=573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4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06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35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42390|TRPA_MAIZE Indole-3-glycerol phosphate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as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Ze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mays GN=BX1 PE=1 SV=2 length=623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84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3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408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93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8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550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35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77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826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194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792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38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112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164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436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5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8317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367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O06432|TONB_NEIGO Protein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nB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Neisseria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norrhoea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onB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32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43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3215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73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86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03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642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846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1</w:t>
            </w:r>
          </w:p>
        </w:tc>
      </w:tr>
      <w:tr w:rsidR="00EB15A9" w:rsidRPr="00EB15A9" w:rsidTr="00EB15A9">
        <w:trPr>
          <w:trHeight w:val="315"/>
        </w:trPr>
        <w:tc>
          <w:tcPr>
            <w:tcW w:w="14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10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630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827</w:t>
            </w:r>
          </w:p>
        </w:tc>
        <w:tc>
          <w:tcPr>
            <w:tcW w:w="111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Z248|HOX20_ORYSJ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eobox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eucine zipper protein HOX20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HOX20 PE=2 SV=1 length=794</w:t>
            </w:r>
          </w:p>
        </w:tc>
      </w:tr>
      <w:tr w:rsidR="00EB15A9" w:rsidRPr="00EB15A9" w:rsidTr="00EB15A9">
        <w:trPr>
          <w:trHeight w:val="330"/>
        </w:trPr>
        <w:tc>
          <w:tcPr>
            <w:tcW w:w="1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171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911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893</w:t>
            </w:r>
          </w:p>
        </w:tc>
        <w:tc>
          <w:tcPr>
            <w:tcW w:w="1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CRQ9|ISU1_KLULA Iron sulfur cluster assembly protein 1, mitochondrial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luyveromyce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cti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ISU1 PE=3 SV=1 length=1041</w:t>
            </w:r>
          </w:p>
        </w:tc>
      </w:tr>
    </w:tbl>
    <w:p w:rsidR="00DC2145" w:rsidRDefault="00DC2145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DC2145" w:rsidRDefault="00BA03EB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:00</w:t>
      </w:r>
    </w:p>
    <w:tbl>
      <w:tblPr>
        <w:tblW w:w="15210" w:type="dxa"/>
        <w:tblInd w:w="-10" w:type="dxa"/>
        <w:tblLook w:val="04A0" w:firstRow="1" w:lastRow="0" w:firstColumn="1" w:lastColumn="0" w:noHBand="0" w:noVBand="1"/>
      </w:tblPr>
      <w:tblGrid>
        <w:gridCol w:w="1800"/>
        <w:gridCol w:w="1203"/>
        <w:gridCol w:w="996"/>
        <w:gridCol w:w="11211"/>
      </w:tblGrid>
      <w:tr w:rsidR="00EB15A9" w:rsidRPr="00EB15A9" w:rsidTr="00EB15A9">
        <w:trPr>
          <w:trHeight w:val="33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og</w:t>
            </w:r>
            <w:r w:rsidRP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Q</w:t>
            </w:r>
            <w:r w:rsid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1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929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94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2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102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78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SBK6|JMT_BRARP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Jasmonat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-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thyltransferas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Brassica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p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ubsp.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ekinensi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JMT PE=1 SV=1 length=369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41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21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75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755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75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37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4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716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87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85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39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3X23|MYRS_QUEIL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yrcen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ynthase,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uercus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lex PE=1 SV=1 length=1416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69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16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87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19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29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71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40577|5EAS_TOBAC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ristolochene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ynthase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cotian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bacum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EAS3 PE=1 SV=3 length=435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50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218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1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01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425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01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3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147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81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6</w:t>
            </w:r>
          </w:p>
        </w:tc>
      </w:tr>
      <w:tr w:rsidR="00EB15A9" w:rsidRPr="00EB15A9" w:rsidTr="00EB15A9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2725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32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5857|SMT3_ORYSJ Ubiquitin-like protein SMT3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SMT3 PE=3 SV=1 length=610</w:t>
            </w:r>
          </w:p>
        </w:tc>
      </w:tr>
      <w:tr w:rsidR="00EB15A9" w:rsidRPr="00EB15A9" w:rsidTr="00EB15A9">
        <w:trPr>
          <w:trHeight w:val="33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10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860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296</w:t>
            </w:r>
          </w:p>
        </w:tc>
        <w:tc>
          <w:tcPr>
            <w:tcW w:w="1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15A9" w:rsidRPr="00EB15A9" w:rsidRDefault="00EB15A9" w:rsidP="00EB1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Z248|HOX20_ORYSJ 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eobox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eucine zipper protein HOX20 OS=</w:t>
            </w:r>
            <w:proofErr w:type="spellStart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EB15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HOX20 PE=2 SV=1 length=794</w:t>
            </w:r>
          </w:p>
        </w:tc>
      </w:tr>
    </w:tbl>
    <w:p w:rsidR="00F72FFD" w:rsidRDefault="00F72FFD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DC2145" w:rsidRDefault="00F72FFD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BA03EB">
        <w:rPr>
          <w:rFonts w:ascii="Times New Roman" w:hAnsi="Times New Roman" w:cs="Times New Roman"/>
          <w:sz w:val="24"/>
          <w:szCs w:val="24"/>
        </w:rPr>
        <w:t>9:00</w:t>
      </w:r>
    </w:p>
    <w:tbl>
      <w:tblPr>
        <w:tblW w:w="15210" w:type="dxa"/>
        <w:tblInd w:w="-10" w:type="dxa"/>
        <w:tblLook w:val="04A0" w:firstRow="1" w:lastRow="0" w:firstColumn="1" w:lastColumn="0" w:noHBand="0" w:noVBand="1"/>
      </w:tblPr>
      <w:tblGrid>
        <w:gridCol w:w="1800"/>
        <w:gridCol w:w="1203"/>
        <w:gridCol w:w="996"/>
        <w:gridCol w:w="11211"/>
      </w:tblGrid>
      <w:tr w:rsidR="006E4E9E" w:rsidRPr="006E4E9E" w:rsidTr="006E4E9E">
        <w:trPr>
          <w:trHeight w:val="33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og</w:t>
            </w:r>
            <w:r w:rsidRPr="00F74D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vertAlign w:val="subscript"/>
                <w:lang w:eastAsia="zh-CN"/>
              </w:rPr>
              <w:t>2</w:t>
            </w: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Q</w:t>
            </w:r>
            <w:r w:rsid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1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4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957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990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2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0315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43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LRR5|DRL21_ARATH Putative disease resistance protein At3g14460 OS=Arabidopsis thaliana GN=At3g14460 PE=2 SV=1 length=36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6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.27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96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35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871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1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0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7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802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83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9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29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701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30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199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24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WR59|Y5020_ARATH Probable inactive receptor kinase At5g10020 OS=Arabidopsis thaliana GN=At5g10020 PE=1 SV=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169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04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22476|BRI1_ARATH Protein BRASSINOSTEROID INSENSITIVE 1 OS=Arabidopsis thaliana GN=BRI1 PE=1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07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679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33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0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655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13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7489|CB23_SOLLC Chlorophyll a-b binding protein 13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CAB13 PE=1 SV=1 length=111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644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57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3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303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61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97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283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83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RBU7|PCP_PONAB Lysosomal Pro-X carboxypeptidase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ngo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elii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RCP PE=2 SV=1 length=82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77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901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82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00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1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828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61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82413|RK19_SPIOL 50S ribosomal protein L19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inaci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lerace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RPL19 PE=1 SV=2 length=33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035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20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8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4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913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76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76MV0|H32_TOBAC Histone H3.2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cotian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bac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B34 PE=1 SV=1 length=74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62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649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00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31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25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498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33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29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263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29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2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41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139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48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75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131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42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4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766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63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2295|ARG7_PHAAU Indole-3-acetic acid-induced protein ARG7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haseol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ureus GN=ARG7 PE=2 SV=1 length=89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39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34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C7S5|PSYR1_ARATH Tyrosine-sulfated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ycopeptide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eceptor 1 OS=Arabidopsis thaliana GN=PSYR1 PE=2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7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237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30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8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7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128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6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8W493|FNRL2_ARATH Ferredoxin--NADP reductase, leaf isozyme 2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2 PE=1 SV=1 length=433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4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68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89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013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17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846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95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4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8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846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09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5E65|Y0496_DICDI Putative uncharacterized protein DDB_G0270496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tyosteli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scoide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DDB_G0270496 PE=3 SV=1 length=49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53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661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05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85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72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77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FKW6|FNRL1_ARATH Ferredoxin--NADP reductase, leaf isozyme 1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Arabidopsis thaliana GN=LFNR1 PE=1 SV=1 length=53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98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54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78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6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2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294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20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2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09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92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03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72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38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88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73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2428|PSA1_ORYSJ Proteasome subunit alpha type-1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PAF1 PE=2 SV=1 length=187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85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18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5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767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33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23993|PSAL_HORVU Photosystem I reaction center subunit XI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rde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ulgare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SAL PE=1 SV=1 length=27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92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526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85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SQL5|SODC_ANACO Superoxide dismutase [Cu-Zn]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na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mos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SOD1 PE=2 SV=1 length=91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87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5005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1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3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93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88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6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46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03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49211|RL321_ARATH 60S ribosomal protein L32-1 OS=Arabidopsis thaliana GN=RPL32A PE=2 SV=2 length=79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09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95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17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XHZ9|TRP13_RAT Thyroid receptor-interacting protein 13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att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rvegic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Trip13 PE=2 SV=1 length=140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6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66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1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5852|SMT3_ARATH Ubiquitin-like protein SMT3 OS=Arabidopsis thaliana GN=SMT3 PE=1 SV=2 length=68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17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721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15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38419|LOXC1_ORYSJ Lipoxygenase 7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CM-LOX1 PE=2 SV=2 length=303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948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16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42D4|BURP3_ORYSJ BURP domain-containing protein 3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BURP3 PE=2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34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95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13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81713|IBB3_WHEAT Bowman-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irk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ype trypsin inhibitor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ritic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stiv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1 length=573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78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006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07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5JC9|PRP_PIG Basic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line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rich protein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rof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1 SV=2 length=55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028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65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37219|ASR2_SOLLC Abscisic stress-ripening protein 2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lan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ycopersic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ASR2 PE=4 SV=1 length=90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720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103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5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H543|IAA7_ORYSJ Auxin-responsive protein IAA7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IAA7 PE=2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03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155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02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6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03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157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19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4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657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2497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79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2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58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326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62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53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03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3537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88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44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48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426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95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22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721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443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27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01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4777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46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6502|COL2_ARATH Zinc finger protein CONSTANS-LIKE 2 OS=Arabidopsis thaliana GN=COL2 PE=1 SV=1 length=117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5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618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71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0DKW8|LTI6B_ORYSJ Hydrophobic protein LTI6B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LTI6B PE=2 SV=1 length=70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5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662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87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33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664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42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2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3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839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70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47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0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899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49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7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93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008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783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49255|NAC29_ARATH NAC domain-containing protein 29 OS=Arabidopsis thaliana GN=NAC029 PE=2 SV=1 length=130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085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38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5857|SMT3_ORYSJ Ubiquitin-like protein SMT3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SMT3 PE=3 SV=1 length=61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088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00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52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134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633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712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413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74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89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772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59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K8Z4|FH7_ORYSJ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ormin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ike protein 7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FH7 PE=2 SV=2 length=52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3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804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076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TGM6|TAR1_YEAST Protein TAR1 OS=Saccharomyces cerevisiae GN=TAR1 PE=2 SV=1 length=43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82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897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83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0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802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114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56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2R4Z4|DHR21_ORYSJ Water stress-inducible protein Rab21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RAB21 PE=2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52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135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97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12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329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29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4PY7|M2OM_DICDI Probable mitochondrial 2-oxoglutarate/malate carrier protein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tyosteli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scoide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124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33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808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36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0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32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4.836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74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84MC2|Y5195_ARATH UPF0717 protein At5g11950 OS=Arabidopsis thaliana GN=At5g11950 PE=1 SV=1 length=82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43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001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13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8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04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053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4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7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03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744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43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8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0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968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15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4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8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6.045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37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04017|NAC98_ARATH Protein CUP-SHAPED COTYLEDON 2 OS=Arabidopsis thaliana GN=NAC098 PE=1 SV=1 length=603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19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6.054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08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3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73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6.975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68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31752|ASNS_ASPOF Asparagine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ynthetase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[glutamine-hydrolyzing] OS=Asparagus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fficinali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2 SV=2 length=192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17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2003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90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CRQ9|ISU1_KLULA Iron sulfur cluster assembly protein 1, mitochondrial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luyveromyce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cti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ISU1 PE=3 SV=1 length=104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474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415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Z248|HOX20_ORYSJ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eobox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eucine zipper protein HOX20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HOX20 PE=2 SV=1 length=794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2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834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43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66601|GUAA_AQUAE GMP synthase [glutamine-hydrolyzing]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quifex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olic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a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206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38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.173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22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779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21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.2295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11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09444|LEA34_GOSHI Late embryogenesis abundant protein D-34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ossypi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irsut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4 SV=1 length=93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43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.295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92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860</w:t>
            </w:r>
          </w:p>
        </w:tc>
      </w:tr>
      <w:tr w:rsidR="006E4E9E" w:rsidRPr="006E4E9E" w:rsidTr="006E4E9E">
        <w:trPr>
          <w:trHeight w:val="33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8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9.926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2449</w:t>
            </w:r>
          </w:p>
        </w:tc>
        <w:tc>
          <w:tcPr>
            <w:tcW w:w="1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04</w:t>
            </w:r>
          </w:p>
        </w:tc>
      </w:tr>
    </w:tbl>
    <w:p w:rsidR="00F72FFD" w:rsidRDefault="00F72FFD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DC2145" w:rsidRDefault="00F72FFD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</w:t>
      </w:r>
      <w:r w:rsidR="00D87D9A">
        <w:rPr>
          <w:rFonts w:ascii="Times New Roman" w:hAnsi="Times New Roman" w:cs="Times New Roman"/>
          <w:sz w:val="24"/>
          <w:szCs w:val="24"/>
        </w:rPr>
        <w:t>7:00</w:t>
      </w:r>
      <w:r w:rsidR="00DC214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210" w:type="dxa"/>
        <w:tblInd w:w="-10" w:type="dxa"/>
        <w:tblLook w:val="04A0" w:firstRow="1" w:lastRow="0" w:firstColumn="1" w:lastColumn="0" w:noHBand="0" w:noVBand="1"/>
      </w:tblPr>
      <w:tblGrid>
        <w:gridCol w:w="1800"/>
        <w:gridCol w:w="1203"/>
        <w:gridCol w:w="996"/>
        <w:gridCol w:w="11211"/>
      </w:tblGrid>
      <w:tr w:rsidR="006E4E9E" w:rsidRPr="006E4E9E" w:rsidTr="006E4E9E">
        <w:trPr>
          <w:trHeight w:val="330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ID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og</w:t>
            </w:r>
            <w:r w:rsidRP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atio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Q</w:t>
            </w:r>
            <w:r w:rsidR="000541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12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notation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3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465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938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97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97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29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31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496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24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263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69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2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.002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41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RBU7|PCP_PONAB Lysosomal Pro-X carboxypeptidase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ongo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belii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PRCP PE=2 SV=1 length=82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299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853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530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51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838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01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LRR5|DRL21_ARATH Putative disease resistance protein At3g14460 OS=Arabidopsis thaliana GN=At3g14460 PE=2 SV=1 length=36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1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120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32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P82413|RK19_SPIOL 50S ribosomal protein L19,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loroplasti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inaci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lerace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RPL19 PE=1 SV=2 length=33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217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58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612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9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573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38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87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17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551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96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94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87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087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67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53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72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949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745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2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24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781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69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9C7S5|PSYR1_ARATH Tyrosine-sulfated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lycopeptide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receptor 1 OS=Arabidopsis thaliana GN=PSYR1 PE=2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44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117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75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1013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38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978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22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2428|PSA1_ORYSJ Proteasome subunit alpha type-1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PAF1 PE=2 SV=1 length=187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55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754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54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49211|RL321_ARATH 60S ribosomal protein L32-1 OS=Arabidopsis thaliana GN=RPL32A PE=2 SV=2 length=79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192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47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45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SQL5|SODC_ANACO Superoxide dismutase [Cu-Zn]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ana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mos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SOD1 PE=2 SV=1 length=918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167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05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541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986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37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942D4|BURP3_ORYSJ BURP domain-containing protein 3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BURP3 PE=2 SV=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566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172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1513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P55857|SMT3_ORYSJ Ubiquitin-like protein SMT3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SMT3 PE=3 SV=1 length=610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12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4952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64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54PY7|M2OM_DICDI Probable mitochondrial 2-oxoglutarate/malate carrier protein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ctyosteli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iscoideum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cpC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124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ig089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5376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537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682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6529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0208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305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03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5.5504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3452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_ANNOT_AVAILABLE length=251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00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7.9091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1706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sp|Q6Z248|HOX20_ORYSJ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eobox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leucine zipper protein HOX20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ryz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ativa subsp. japonica GN=HOX20 PE=2 SV=1 length=794</w:t>
            </w:r>
          </w:p>
        </w:tc>
      </w:tr>
      <w:tr w:rsidR="006E4E9E" w:rsidRPr="006E4E9E" w:rsidTr="006E4E9E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317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.157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839</w:t>
            </w:r>
          </w:p>
        </w:tc>
        <w:tc>
          <w:tcPr>
            <w:tcW w:w="112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Q6CRQ9|ISU1_KLULA Iron sulfur cluster assembly protein 1, mitochondrial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luyveromyce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acti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ISU1 PE=3 SV=1 length=1041</w:t>
            </w:r>
          </w:p>
        </w:tc>
      </w:tr>
      <w:tr w:rsidR="006E4E9E" w:rsidRPr="006E4E9E" w:rsidTr="006E4E9E">
        <w:trPr>
          <w:trHeight w:val="33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tig2128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8.4718</w:t>
            </w:r>
            <w:r w:rsidR="004D41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314</w:t>
            </w:r>
          </w:p>
        </w:tc>
        <w:tc>
          <w:tcPr>
            <w:tcW w:w="1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4E9E" w:rsidRPr="006E4E9E" w:rsidRDefault="006E4E9E" w:rsidP="006E4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p|O66601|GUAA_AQUAE GMP synthase [glutamine-hydrolyzing] OS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quifex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eolicus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GN=</w:t>
            </w:r>
            <w:proofErr w:type="spellStart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uaA</w:t>
            </w:r>
            <w:proofErr w:type="spellEnd"/>
            <w:r w:rsidRPr="006E4E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E=3 SV=1 length=2062</w:t>
            </w:r>
          </w:p>
        </w:tc>
      </w:tr>
    </w:tbl>
    <w:p w:rsidR="00DC2145" w:rsidRDefault="00DC2145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DC2145" w:rsidRDefault="00DC2145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A713DA" w:rsidRDefault="00A713D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A713DA" w:rsidRDefault="00A713D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A713DA" w:rsidRDefault="00A713D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A713DA" w:rsidRDefault="00A713D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A713DA" w:rsidRDefault="00A713DA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</w:p>
    <w:p w:rsidR="006E4E9E" w:rsidRDefault="006E4E9E" w:rsidP="00AF7D31">
      <w:pPr>
        <w:tabs>
          <w:tab w:val="left" w:pos="47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E4E9E" w:rsidSect="00AF7D31">
      <w:pgSz w:w="15840" w:h="12240" w:orient="landscape"/>
      <w:pgMar w:top="346" w:right="245" w:bottom="346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D31"/>
    <w:rsid w:val="000332E1"/>
    <w:rsid w:val="00054192"/>
    <w:rsid w:val="004B56EC"/>
    <w:rsid w:val="004D41C9"/>
    <w:rsid w:val="004E3C76"/>
    <w:rsid w:val="00563799"/>
    <w:rsid w:val="005E54D7"/>
    <w:rsid w:val="006E4E9E"/>
    <w:rsid w:val="007F6369"/>
    <w:rsid w:val="00890EC3"/>
    <w:rsid w:val="008B6530"/>
    <w:rsid w:val="00941F77"/>
    <w:rsid w:val="00A654D7"/>
    <w:rsid w:val="00A713DA"/>
    <w:rsid w:val="00AB1C51"/>
    <w:rsid w:val="00AF7D31"/>
    <w:rsid w:val="00B14BC4"/>
    <w:rsid w:val="00BA03EB"/>
    <w:rsid w:val="00C21F97"/>
    <w:rsid w:val="00D0598C"/>
    <w:rsid w:val="00D14AA8"/>
    <w:rsid w:val="00D46ABC"/>
    <w:rsid w:val="00D87D9A"/>
    <w:rsid w:val="00DC2145"/>
    <w:rsid w:val="00E74624"/>
    <w:rsid w:val="00EB15A9"/>
    <w:rsid w:val="00F6007C"/>
    <w:rsid w:val="00F72FFD"/>
    <w:rsid w:val="00F74DE5"/>
    <w:rsid w:val="00FA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FBED9-A37E-48D4-81BA-F655CAE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70663-66BD-4D49-9CF5-AF574CDDB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57</Words>
  <Characters>1629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e Darby Group</Company>
  <LinksUpToDate>false</LinksUpToDate>
  <CharactersWithSpaces>1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h Bee Keat</dc:creator>
  <cp:keywords/>
  <dc:description/>
  <cp:lastModifiedBy>Neoh Bee Keat</cp:lastModifiedBy>
  <cp:revision>2</cp:revision>
  <cp:lastPrinted>2018-02-20T01:48:00Z</cp:lastPrinted>
  <dcterms:created xsi:type="dcterms:W3CDTF">2019-03-01T07:29:00Z</dcterms:created>
  <dcterms:modified xsi:type="dcterms:W3CDTF">2019-03-01T07:29:00Z</dcterms:modified>
</cp:coreProperties>
</file>